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2. Instrumental variables used in MR analysis of the association between AAA and Liver fat measurement.</w:t>
      </w:r>
    </w:p>
    <w:tbl>
      <w:tblPr>
        <w:tblW w:w="137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701"/>
        <w:gridCol w:w="925"/>
        <w:gridCol w:w="983"/>
        <w:gridCol w:w="1074"/>
        <w:gridCol w:w="779"/>
        <w:gridCol w:w="779"/>
        <w:gridCol w:w="852"/>
        <w:gridCol w:w="1679"/>
        <w:gridCol w:w="1604"/>
        <w:gridCol w:w="1537"/>
        <w:gridCol w:w="1004"/>
      </w:tblGrid>
      <w:tr>
        <w:trPr>
          <w:trHeight w:val="280" w:hRule="atLeast"/>
        </w:trPr>
        <w:tc>
          <w:tcPr>
            <w:tcW w:w="8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ffect_allele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ther_allele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525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8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Bet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SE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pval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Bet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SE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pval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8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045587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8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18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5e-19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918781784297212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42158416059146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8467926321395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.16143009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53247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06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76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6e-0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72437179299339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2605549361859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55313021819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75240728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74037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79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7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5e-16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199167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92851617697914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65344544086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.47648281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5373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23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9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27e-2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73576630878163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77342983587613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14504608673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.1525195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80692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925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0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52e-0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030536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776345542426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86244387604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32755742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22756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358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3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03e-1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76288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8121355372388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544455495298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7843457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52474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81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27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1e-0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027020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9881646892390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865521949045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79890105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556176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76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4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07e-0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404237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345984797915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81380706710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24372206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48453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03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4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92e-0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752988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78523025342892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585172818509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31824461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583659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5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9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32e-1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7.01E-0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2477563695321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321990532198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.77953316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59045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44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0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9e-0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4275176167693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0858968053444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74896277163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53758608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997352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9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31e-0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76943814203231e-0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278532916497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3903318457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95931374</w:t>
            </w:r>
          </w:p>
        </w:tc>
      </w:tr>
      <w:tr>
        <w:trPr>
          <w:trHeight w:val="280" w:hRule="atLeast"/>
        </w:trPr>
        <w:tc>
          <w:tcPr>
            <w:tcW w:w="8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ver fat measurement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50682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94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75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42e-09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3916767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920468976185722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0553857777326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429666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  <w:highlight w:val="none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AAA =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bdominal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ortic 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neurysm</w:t>
      </w:r>
      <w:r>
        <w:rPr>
          <w:rFonts w:cs="Times New Roman" w:ascii="Times New Roman" w:hAnsi="Times New Roman"/>
          <w:color w:val="000000"/>
          <w:kern w:val="0"/>
          <w:sz w:val="15"/>
          <w:szCs w:val="15"/>
          <w:lang w:val="en-US" w:eastAsia="zh-CN"/>
        </w:rPr>
        <w:t xml:space="preserve">, </w:t>
      </w:r>
      <w:r>
        <w:rPr>
          <w:rFonts w:eastAsia="HelveticaNeueLTStd-Lt;Segoe Print" w:cs="Times New Roman" w:ascii="Times New Roman" w:hAnsi="Times New Roman"/>
          <w:color w:val="231F20"/>
          <w:kern w:val="0"/>
          <w:sz w:val="15"/>
          <w:szCs w:val="15"/>
          <w:lang w:val="en-US" w:eastAsia="zh-CN" w:bidi="ar"/>
        </w:rPr>
        <w:t>SNP = single nucleotide polymorphism</w:t>
      </w:r>
      <w:r>
        <w:rPr>
          <w:rFonts w:eastAsia="HelveticaNeueLTStd-Lt;Segoe Print" w:cs="Times New Roman" w:ascii="Times New Roman" w:hAnsi="Times New Roman"/>
          <w:color w:val="231F20"/>
          <w:kern w:val="0"/>
          <w:sz w:val="15"/>
          <w:szCs w:val="15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19:00Z</dcterms:created>
  <dc:creator>NTKO</dc:creator>
  <dc:description/>
  <dc:language>en-US</dc:language>
  <cp:lastModifiedBy>13stf</cp:lastModifiedBy>
  <dcterms:modified xsi:type="dcterms:W3CDTF">2026-01-29T10:04:1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5A4EF3ADBD4CA3958114A0A6E341B2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YzNjBkOTgyNWQ1YTMxYzM3MzMwNWFiODNmOWIzYWMiLCJ1c2VySWQiOiI1MzAxNzMxMTIifQ==</vt:lpwstr>
  </property>
</Properties>
</file>